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DBBAD" w14:textId="7509C496" w:rsidR="000C5FA5" w:rsidRPr="0012279A" w:rsidRDefault="00976103" w:rsidP="000C5FA5">
      <w:pPr>
        <w:rPr>
          <w:rFonts w:ascii="Arial" w:hAnsi="Arial" w:cs="Arial"/>
          <w:sz w:val="20"/>
          <w:szCs w:val="20"/>
        </w:rPr>
      </w:pPr>
      <w:proofErr w:type="spellStart"/>
      <w:r w:rsidRPr="00976103">
        <w:rPr>
          <w:rFonts w:ascii="Arial" w:hAnsi="Arial" w:cs="Arial"/>
          <w:b/>
          <w:sz w:val="20"/>
          <w:szCs w:val="20"/>
        </w:rPr>
        <w:t>Supplymental</w:t>
      </w:r>
      <w:proofErr w:type="spellEnd"/>
      <w:r w:rsidRPr="00976103">
        <w:rPr>
          <w:rFonts w:ascii="Arial" w:hAnsi="Arial" w:cs="Arial"/>
          <w:b/>
          <w:sz w:val="20"/>
          <w:szCs w:val="20"/>
        </w:rPr>
        <w:t xml:space="preserve"> Table 1</w:t>
      </w:r>
      <w:r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Patient </w:t>
      </w:r>
      <w:r w:rsidRPr="00976103">
        <w:rPr>
          <w:rFonts w:ascii="Arial" w:hAnsi="Arial" w:cs="Arial"/>
          <w:sz w:val="20"/>
          <w:szCs w:val="20"/>
        </w:rPr>
        <w:t>info</w:t>
      </w:r>
      <w:r>
        <w:rPr>
          <w:rFonts w:ascii="Arial" w:hAnsi="Arial" w:cs="Arial"/>
          <w:sz w:val="20"/>
          <w:szCs w:val="20"/>
        </w:rPr>
        <w:t>mations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527"/>
        <w:tblW w:w="13007" w:type="dxa"/>
        <w:tblLook w:val="04A0" w:firstRow="1" w:lastRow="0" w:firstColumn="1" w:lastColumn="0" w:noHBand="0" w:noVBand="1"/>
      </w:tblPr>
      <w:tblGrid>
        <w:gridCol w:w="687"/>
        <w:gridCol w:w="826"/>
        <w:gridCol w:w="831"/>
        <w:gridCol w:w="925"/>
        <w:gridCol w:w="2237"/>
        <w:gridCol w:w="1984"/>
        <w:gridCol w:w="1676"/>
        <w:gridCol w:w="733"/>
        <w:gridCol w:w="834"/>
        <w:gridCol w:w="2274"/>
      </w:tblGrid>
      <w:tr w:rsidR="006B5956" w:rsidRPr="0012279A" w14:paraId="1E574C2D" w14:textId="77777777" w:rsidTr="0012279A">
        <w:trPr>
          <w:trHeight w:val="262"/>
        </w:trPr>
        <w:tc>
          <w:tcPr>
            <w:tcW w:w="688" w:type="dxa"/>
          </w:tcPr>
          <w:p w14:paraId="2DBF565A" w14:textId="77777777" w:rsidR="006B5956" w:rsidRPr="0012279A" w:rsidRDefault="006B5956" w:rsidP="006B5956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2279A">
              <w:rPr>
                <w:rFonts w:ascii="Arial" w:hAnsi="Arial" w:cs="Arial"/>
                <w:color w:val="000000" w:themeColor="text1"/>
                <w:sz w:val="15"/>
                <w:szCs w:val="15"/>
              </w:rPr>
              <w:t>Patient #</w:t>
            </w:r>
          </w:p>
        </w:tc>
        <w:tc>
          <w:tcPr>
            <w:tcW w:w="829" w:type="dxa"/>
          </w:tcPr>
          <w:p w14:paraId="20608FD1" w14:textId="77777777" w:rsidR="006B5956" w:rsidRPr="0012279A" w:rsidRDefault="006B5956" w:rsidP="006B5956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2279A">
              <w:rPr>
                <w:rFonts w:ascii="Arial" w:hAnsi="Arial" w:cs="Arial"/>
                <w:color w:val="000000" w:themeColor="text1"/>
                <w:sz w:val="15"/>
                <w:szCs w:val="15"/>
              </w:rPr>
              <w:t>Age (years)</w:t>
            </w:r>
          </w:p>
        </w:tc>
        <w:tc>
          <w:tcPr>
            <w:tcW w:w="833" w:type="dxa"/>
          </w:tcPr>
          <w:p w14:paraId="337A0597" w14:textId="77777777" w:rsidR="006B5956" w:rsidRPr="0012279A" w:rsidRDefault="006B5956" w:rsidP="006B5956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2279A">
              <w:rPr>
                <w:rFonts w:ascii="Arial" w:hAnsi="Arial" w:cs="Arial"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879" w:type="dxa"/>
          </w:tcPr>
          <w:p w14:paraId="6B354253" w14:textId="77777777" w:rsidR="006B5956" w:rsidRPr="0012279A" w:rsidRDefault="006B5956" w:rsidP="006B5956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2279A">
              <w:rPr>
                <w:rFonts w:ascii="Arial" w:hAnsi="Arial" w:cs="Arial"/>
                <w:color w:val="000000" w:themeColor="text1"/>
                <w:sz w:val="15"/>
                <w:szCs w:val="15"/>
              </w:rPr>
              <w:t>Ethnicity</w:t>
            </w:r>
          </w:p>
        </w:tc>
        <w:tc>
          <w:tcPr>
            <w:tcW w:w="2266" w:type="dxa"/>
          </w:tcPr>
          <w:p w14:paraId="753E6D80" w14:textId="77777777" w:rsidR="006B5956" w:rsidRPr="0012279A" w:rsidRDefault="006B5956" w:rsidP="006B5956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2279A">
              <w:rPr>
                <w:rFonts w:ascii="Arial" w:hAnsi="Arial" w:cs="Arial"/>
                <w:color w:val="000000" w:themeColor="text1"/>
                <w:sz w:val="15"/>
                <w:szCs w:val="15"/>
              </w:rPr>
              <w:t>Smoking Status</w:t>
            </w:r>
          </w:p>
        </w:tc>
        <w:tc>
          <w:tcPr>
            <w:tcW w:w="2006" w:type="dxa"/>
          </w:tcPr>
          <w:p w14:paraId="76FBB15F" w14:textId="77777777" w:rsidR="006B5956" w:rsidRPr="0012279A" w:rsidRDefault="006B5956" w:rsidP="006B5956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2279A">
              <w:rPr>
                <w:rFonts w:ascii="Arial" w:hAnsi="Arial" w:cs="Arial"/>
                <w:color w:val="000000" w:themeColor="text1"/>
                <w:sz w:val="15"/>
                <w:szCs w:val="15"/>
              </w:rPr>
              <w:t>IPF Stage</w:t>
            </w:r>
          </w:p>
        </w:tc>
        <w:tc>
          <w:tcPr>
            <w:tcW w:w="1689" w:type="dxa"/>
          </w:tcPr>
          <w:p w14:paraId="30D07CAE" w14:textId="77777777" w:rsidR="006B5956" w:rsidRPr="0012279A" w:rsidRDefault="006B5956" w:rsidP="006B5956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2279A">
              <w:rPr>
                <w:rFonts w:ascii="Arial" w:hAnsi="Arial" w:cs="Arial"/>
                <w:color w:val="000000" w:themeColor="text1"/>
                <w:sz w:val="15"/>
                <w:szCs w:val="15"/>
              </w:rPr>
              <w:t>Pathology</w:t>
            </w:r>
          </w:p>
        </w:tc>
        <w:tc>
          <w:tcPr>
            <w:tcW w:w="717" w:type="dxa"/>
          </w:tcPr>
          <w:p w14:paraId="494BD9BB" w14:textId="77777777" w:rsidR="006B5956" w:rsidRPr="0012279A" w:rsidRDefault="006B5956" w:rsidP="006B5956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2279A">
              <w:rPr>
                <w:rFonts w:ascii="Arial" w:hAnsi="Arial" w:cs="Arial"/>
                <w:color w:val="000000" w:themeColor="text1"/>
                <w:sz w:val="15"/>
                <w:szCs w:val="15"/>
              </w:rPr>
              <w:t>Oxygen in LPM rest</w:t>
            </w:r>
          </w:p>
        </w:tc>
        <w:tc>
          <w:tcPr>
            <w:tcW w:w="814" w:type="dxa"/>
          </w:tcPr>
          <w:p w14:paraId="7DECAF73" w14:textId="77777777" w:rsidR="006B5956" w:rsidRPr="0012279A" w:rsidRDefault="006B5956" w:rsidP="006B5956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2279A">
              <w:rPr>
                <w:rFonts w:ascii="Arial" w:hAnsi="Arial" w:cs="Arial"/>
                <w:color w:val="000000" w:themeColor="text1"/>
                <w:sz w:val="15"/>
                <w:szCs w:val="15"/>
              </w:rPr>
              <w:t>DLCO % predicted</w:t>
            </w:r>
          </w:p>
        </w:tc>
        <w:tc>
          <w:tcPr>
            <w:tcW w:w="2286" w:type="dxa"/>
          </w:tcPr>
          <w:p w14:paraId="7C13CAC8" w14:textId="77777777" w:rsidR="006B5956" w:rsidRPr="0012279A" w:rsidRDefault="006B5956" w:rsidP="006B595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2279A">
              <w:rPr>
                <w:rFonts w:ascii="Arial" w:hAnsi="Arial" w:cs="Arial"/>
                <w:color w:val="000000" w:themeColor="text1"/>
                <w:sz w:val="15"/>
                <w:szCs w:val="15"/>
              </w:rPr>
              <w:t>Comorbidities</w:t>
            </w:r>
          </w:p>
        </w:tc>
      </w:tr>
      <w:tr w:rsidR="006B5956" w:rsidRPr="0012279A" w14:paraId="680CCA4D" w14:textId="77777777" w:rsidTr="0012279A">
        <w:trPr>
          <w:trHeight w:val="226"/>
        </w:trPr>
        <w:tc>
          <w:tcPr>
            <w:tcW w:w="688" w:type="dxa"/>
          </w:tcPr>
          <w:p w14:paraId="16121505" w14:textId="77777777" w:rsidR="006B5956" w:rsidRPr="0012279A" w:rsidRDefault="006B5956" w:rsidP="006B595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1</w:t>
            </w:r>
          </w:p>
          <w:p w14:paraId="4EBD1CE9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</w:tcPr>
          <w:p w14:paraId="480AE40C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833" w:type="dxa"/>
          </w:tcPr>
          <w:p w14:paraId="64DB6C2F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879" w:type="dxa"/>
          </w:tcPr>
          <w:p w14:paraId="50D24062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Asian</w:t>
            </w:r>
          </w:p>
        </w:tc>
        <w:tc>
          <w:tcPr>
            <w:tcW w:w="2266" w:type="dxa"/>
          </w:tcPr>
          <w:p w14:paraId="2CFCCC5D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on-smoker</w:t>
            </w:r>
          </w:p>
        </w:tc>
        <w:tc>
          <w:tcPr>
            <w:tcW w:w="2006" w:type="dxa"/>
          </w:tcPr>
          <w:p w14:paraId="7938E0AD" w14:textId="769454F6" w:rsidR="006B5956" w:rsidRPr="0012279A" w:rsidRDefault="007A7069" w:rsidP="006B5956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endstage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 xml:space="preserve"> fibrosing ILD</w:t>
            </w:r>
            <w:r w:rsidR="006B5956" w:rsidRPr="0012279A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1689" w:type="dxa"/>
          </w:tcPr>
          <w:p w14:paraId="16104556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SIP, PAH, BAC, honeycomb</w:t>
            </w:r>
          </w:p>
        </w:tc>
        <w:tc>
          <w:tcPr>
            <w:tcW w:w="717" w:type="dxa"/>
          </w:tcPr>
          <w:p w14:paraId="0940AAB8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6-8</w:t>
            </w:r>
          </w:p>
        </w:tc>
        <w:tc>
          <w:tcPr>
            <w:tcW w:w="814" w:type="dxa"/>
          </w:tcPr>
          <w:p w14:paraId="10E20A59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2286" w:type="dxa"/>
          </w:tcPr>
          <w:p w14:paraId="4AB39FF8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GERD</w:t>
            </w:r>
          </w:p>
        </w:tc>
      </w:tr>
      <w:tr w:rsidR="006B5956" w:rsidRPr="0012279A" w14:paraId="59D89918" w14:textId="77777777" w:rsidTr="0012279A">
        <w:trPr>
          <w:trHeight w:val="296"/>
        </w:trPr>
        <w:tc>
          <w:tcPr>
            <w:tcW w:w="688" w:type="dxa"/>
          </w:tcPr>
          <w:p w14:paraId="4DB9EAAD" w14:textId="77777777" w:rsidR="006B5956" w:rsidRPr="0012279A" w:rsidRDefault="006B5956" w:rsidP="006B595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29" w:type="dxa"/>
          </w:tcPr>
          <w:p w14:paraId="706CCE9A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69</w:t>
            </w:r>
          </w:p>
        </w:tc>
        <w:tc>
          <w:tcPr>
            <w:tcW w:w="833" w:type="dxa"/>
          </w:tcPr>
          <w:p w14:paraId="193EEF65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Male </w:t>
            </w:r>
          </w:p>
        </w:tc>
        <w:tc>
          <w:tcPr>
            <w:tcW w:w="879" w:type="dxa"/>
          </w:tcPr>
          <w:p w14:paraId="1E72BC80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Caucasian</w:t>
            </w:r>
          </w:p>
        </w:tc>
        <w:tc>
          <w:tcPr>
            <w:tcW w:w="2266" w:type="dxa"/>
          </w:tcPr>
          <w:p w14:paraId="32B646EE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Former smoker-</w:t>
            </w:r>
          </w:p>
        </w:tc>
        <w:tc>
          <w:tcPr>
            <w:tcW w:w="2006" w:type="dxa"/>
          </w:tcPr>
          <w:p w14:paraId="15CBD66E" w14:textId="155B073B" w:rsidR="006B5956" w:rsidRPr="0012279A" w:rsidRDefault="007A7069" w:rsidP="006B5956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endstage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 xml:space="preserve"> fibrosing ILD</w:t>
            </w:r>
          </w:p>
        </w:tc>
        <w:tc>
          <w:tcPr>
            <w:tcW w:w="1689" w:type="dxa"/>
          </w:tcPr>
          <w:p w14:paraId="47EDF5C1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UIP, honeycomb </w:t>
            </w:r>
          </w:p>
        </w:tc>
        <w:tc>
          <w:tcPr>
            <w:tcW w:w="717" w:type="dxa"/>
          </w:tcPr>
          <w:p w14:paraId="0EF9C502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14" w:type="dxa"/>
          </w:tcPr>
          <w:p w14:paraId="1F0793AD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2286" w:type="dxa"/>
          </w:tcPr>
          <w:p w14:paraId="00B9254D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GERD, DM type II</w:t>
            </w:r>
          </w:p>
        </w:tc>
      </w:tr>
      <w:tr w:rsidR="006B5956" w:rsidRPr="0012279A" w14:paraId="2E92BFFE" w14:textId="77777777" w:rsidTr="0012279A">
        <w:trPr>
          <w:trHeight w:val="289"/>
        </w:trPr>
        <w:tc>
          <w:tcPr>
            <w:tcW w:w="688" w:type="dxa"/>
          </w:tcPr>
          <w:p w14:paraId="6576084E" w14:textId="77777777" w:rsidR="006B5956" w:rsidRPr="0012279A" w:rsidRDefault="006B5956" w:rsidP="006B595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29" w:type="dxa"/>
          </w:tcPr>
          <w:p w14:paraId="7C2994CA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72</w:t>
            </w:r>
          </w:p>
        </w:tc>
        <w:tc>
          <w:tcPr>
            <w:tcW w:w="833" w:type="dxa"/>
          </w:tcPr>
          <w:p w14:paraId="623DFE45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879" w:type="dxa"/>
          </w:tcPr>
          <w:p w14:paraId="7F5084B0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Caucasian</w:t>
            </w:r>
          </w:p>
        </w:tc>
        <w:tc>
          <w:tcPr>
            <w:tcW w:w="2266" w:type="dxa"/>
          </w:tcPr>
          <w:p w14:paraId="4EFF5C28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Former smoker- quit 1976</w:t>
            </w:r>
          </w:p>
        </w:tc>
        <w:tc>
          <w:tcPr>
            <w:tcW w:w="2006" w:type="dxa"/>
          </w:tcPr>
          <w:p w14:paraId="357F4D10" w14:textId="3A8DE134" w:rsidR="006B5956" w:rsidRPr="0012279A" w:rsidRDefault="007A7069" w:rsidP="006B5956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endstage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 xml:space="preserve"> fibrosing ILD</w:t>
            </w:r>
          </w:p>
        </w:tc>
        <w:tc>
          <w:tcPr>
            <w:tcW w:w="1689" w:type="dxa"/>
          </w:tcPr>
          <w:p w14:paraId="6FBC332E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UIP, honeycomb</w:t>
            </w:r>
          </w:p>
        </w:tc>
        <w:tc>
          <w:tcPr>
            <w:tcW w:w="717" w:type="dxa"/>
          </w:tcPr>
          <w:p w14:paraId="220459C8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4-6</w:t>
            </w:r>
          </w:p>
        </w:tc>
        <w:tc>
          <w:tcPr>
            <w:tcW w:w="814" w:type="dxa"/>
          </w:tcPr>
          <w:p w14:paraId="1BF5210E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&lt;30</w:t>
            </w:r>
          </w:p>
        </w:tc>
        <w:tc>
          <w:tcPr>
            <w:tcW w:w="2286" w:type="dxa"/>
          </w:tcPr>
          <w:p w14:paraId="2601CFEF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one</w:t>
            </w:r>
          </w:p>
        </w:tc>
      </w:tr>
      <w:tr w:rsidR="006B5956" w:rsidRPr="0012279A" w14:paraId="468CA802" w14:textId="77777777" w:rsidTr="0012279A">
        <w:trPr>
          <w:trHeight w:val="310"/>
        </w:trPr>
        <w:tc>
          <w:tcPr>
            <w:tcW w:w="688" w:type="dxa"/>
          </w:tcPr>
          <w:p w14:paraId="12F119C9" w14:textId="1CBE5B75" w:rsidR="006B5956" w:rsidRPr="0012279A" w:rsidRDefault="00416C07" w:rsidP="006B595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29" w:type="dxa"/>
          </w:tcPr>
          <w:p w14:paraId="467700E5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833" w:type="dxa"/>
          </w:tcPr>
          <w:p w14:paraId="5E6A38F7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Female</w:t>
            </w:r>
          </w:p>
        </w:tc>
        <w:tc>
          <w:tcPr>
            <w:tcW w:w="879" w:type="dxa"/>
          </w:tcPr>
          <w:p w14:paraId="2C184B86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Caucasian</w:t>
            </w:r>
          </w:p>
        </w:tc>
        <w:tc>
          <w:tcPr>
            <w:tcW w:w="2266" w:type="dxa"/>
          </w:tcPr>
          <w:p w14:paraId="3B162DD2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2</w:t>
            </w:r>
            <w:r w:rsidRPr="0012279A">
              <w:rPr>
                <w:rFonts w:ascii="Arial" w:hAnsi="Arial" w:cs="Arial"/>
                <w:sz w:val="15"/>
                <w:szCs w:val="15"/>
                <w:vertAlign w:val="superscript"/>
              </w:rPr>
              <w:t>nd</w:t>
            </w:r>
            <w:r w:rsidRPr="0012279A">
              <w:rPr>
                <w:rFonts w:ascii="Arial" w:hAnsi="Arial" w:cs="Arial"/>
                <w:sz w:val="15"/>
                <w:szCs w:val="15"/>
              </w:rPr>
              <w:t xml:space="preserve"> had exposure, Non-smoker</w:t>
            </w:r>
          </w:p>
        </w:tc>
        <w:tc>
          <w:tcPr>
            <w:tcW w:w="2006" w:type="dxa"/>
          </w:tcPr>
          <w:p w14:paraId="5CE89878" w14:textId="5EF77AA8" w:rsidR="006B5956" w:rsidRPr="0012279A" w:rsidRDefault="007A7069" w:rsidP="006B5956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endstage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 xml:space="preserve"> fibrosing ILD</w:t>
            </w:r>
          </w:p>
        </w:tc>
        <w:tc>
          <w:tcPr>
            <w:tcW w:w="1689" w:type="dxa"/>
          </w:tcPr>
          <w:p w14:paraId="622E22DC" w14:textId="46E9884B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UIP, honeycomb, </w:t>
            </w:r>
          </w:p>
        </w:tc>
        <w:tc>
          <w:tcPr>
            <w:tcW w:w="717" w:type="dxa"/>
          </w:tcPr>
          <w:p w14:paraId="1EFC4803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4-6</w:t>
            </w:r>
          </w:p>
        </w:tc>
        <w:tc>
          <w:tcPr>
            <w:tcW w:w="814" w:type="dxa"/>
          </w:tcPr>
          <w:p w14:paraId="4F6358C1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25%</w:t>
            </w:r>
          </w:p>
        </w:tc>
        <w:tc>
          <w:tcPr>
            <w:tcW w:w="2286" w:type="dxa"/>
          </w:tcPr>
          <w:p w14:paraId="3150D0C3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Hypercholesterolemia, </w:t>
            </w:r>
          </w:p>
          <w:p w14:paraId="04658ADB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DM type II</w:t>
            </w:r>
          </w:p>
        </w:tc>
      </w:tr>
      <w:tr w:rsidR="006B5956" w:rsidRPr="0012279A" w14:paraId="1E434846" w14:textId="77777777" w:rsidTr="0012279A">
        <w:trPr>
          <w:trHeight w:val="415"/>
        </w:trPr>
        <w:tc>
          <w:tcPr>
            <w:tcW w:w="688" w:type="dxa"/>
          </w:tcPr>
          <w:p w14:paraId="1D163443" w14:textId="749C6DEF" w:rsidR="006B5956" w:rsidRPr="0012279A" w:rsidRDefault="00416C07" w:rsidP="006B595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829" w:type="dxa"/>
          </w:tcPr>
          <w:p w14:paraId="77DFB884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69</w:t>
            </w:r>
          </w:p>
        </w:tc>
        <w:tc>
          <w:tcPr>
            <w:tcW w:w="833" w:type="dxa"/>
          </w:tcPr>
          <w:p w14:paraId="5CB69969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879" w:type="dxa"/>
          </w:tcPr>
          <w:p w14:paraId="64283BEA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Caucasian </w:t>
            </w:r>
          </w:p>
        </w:tc>
        <w:tc>
          <w:tcPr>
            <w:tcW w:w="2266" w:type="dxa"/>
          </w:tcPr>
          <w:p w14:paraId="768F79FD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Former smoker</w:t>
            </w:r>
          </w:p>
        </w:tc>
        <w:tc>
          <w:tcPr>
            <w:tcW w:w="2006" w:type="dxa"/>
          </w:tcPr>
          <w:p w14:paraId="7947D405" w14:textId="0A53E0C7" w:rsidR="006B5956" w:rsidRPr="0012279A" w:rsidRDefault="007A7069" w:rsidP="006B5956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endstage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 xml:space="preserve"> fibrosing ILD</w:t>
            </w:r>
          </w:p>
        </w:tc>
        <w:tc>
          <w:tcPr>
            <w:tcW w:w="1689" w:type="dxa"/>
          </w:tcPr>
          <w:p w14:paraId="539DC06C" w14:textId="2B7B2598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UIP, PAH, </w:t>
            </w:r>
            <w:r w:rsidR="007A7069" w:rsidRPr="0012279A">
              <w:rPr>
                <w:rFonts w:ascii="Arial" w:hAnsi="Arial" w:cs="Arial"/>
                <w:sz w:val="15"/>
                <w:szCs w:val="15"/>
              </w:rPr>
              <w:t>honeycomb</w:t>
            </w:r>
          </w:p>
        </w:tc>
        <w:tc>
          <w:tcPr>
            <w:tcW w:w="717" w:type="dxa"/>
          </w:tcPr>
          <w:p w14:paraId="65EBCBC5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814" w:type="dxa"/>
          </w:tcPr>
          <w:p w14:paraId="21F52AEC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&lt;20</w:t>
            </w:r>
          </w:p>
        </w:tc>
        <w:tc>
          <w:tcPr>
            <w:tcW w:w="2286" w:type="dxa"/>
          </w:tcPr>
          <w:p w14:paraId="557C57DB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ILD, GERD, depression</w:t>
            </w:r>
          </w:p>
        </w:tc>
      </w:tr>
      <w:tr w:rsidR="006B5956" w:rsidRPr="0012279A" w14:paraId="7FAB0BF1" w14:textId="77777777" w:rsidTr="0012279A">
        <w:trPr>
          <w:trHeight w:val="253"/>
        </w:trPr>
        <w:tc>
          <w:tcPr>
            <w:tcW w:w="688" w:type="dxa"/>
          </w:tcPr>
          <w:p w14:paraId="1638657F" w14:textId="19036154" w:rsidR="006B5956" w:rsidRPr="0012279A" w:rsidRDefault="00416C07" w:rsidP="006B595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29" w:type="dxa"/>
          </w:tcPr>
          <w:p w14:paraId="0C9A783B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72</w:t>
            </w:r>
          </w:p>
        </w:tc>
        <w:tc>
          <w:tcPr>
            <w:tcW w:w="833" w:type="dxa"/>
          </w:tcPr>
          <w:p w14:paraId="1D0320AA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879" w:type="dxa"/>
          </w:tcPr>
          <w:p w14:paraId="1C08DA33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Caucasian</w:t>
            </w:r>
          </w:p>
        </w:tc>
        <w:tc>
          <w:tcPr>
            <w:tcW w:w="2266" w:type="dxa"/>
          </w:tcPr>
          <w:p w14:paraId="1AA79219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ever smoker</w:t>
            </w:r>
          </w:p>
        </w:tc>
        <w:tc>
          <w:tcPr>
            <w:tcW w:w="2006" w:type="dxa"/>
          </w:tcPr>
          <w:p w14:paraId="299C8C12" w14:textId="0EB1817D" w:rsidR="006B5956" w:rsidRPr="0012279A" w:rsidRDefault="007A7069" w:rsidP="006B5956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endstage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 xml:space="preserve"> fibrosing ILD</w:t>
            </w:r>
          </w:p>
        </w:tc>
        <w:tc>
          <w:tcPr>
            <w:tcW w:w="1689" w:type="dxa"/>
          </w:tcPr>
          <w:p w14:paraId="75B650D9" w14:textId="207FE8B0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UIP</w:t>
            </w:r>
            <w:r w:rsidR="007A7069" w:rsidRPr="0012279A">
              <w:rPr>
                <w:rFonts w:ascii="Arial" w:hAnsi="Arial" w:cs="Arial"/>
                <w:sz w:val="15"/>
                <w:szCs w:val="15"/>
              </w:rPr>
              <w:t>, honeycomb</w:t>
            </w:r>
          </w:p>
        </w:tc>
        <w:tc>
          <w:tcPr>
            <w:tcW w:w="717" w:type="dxa"/>
          </w:tcPr>
          <w:p w14:paraId="6E488B84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8 </w:t>
            </w:r>
          </w:p>
        </w:tc>
        <w:tc>
          <w:tcPr>
            <w:tcW w:w="814" w:type="dxa"/>
          </w:tcPr>
          <w:p w14:paraId="701D3C5D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2286" w:type="dxa"/>
          </w:tcPr>
          <w:p w14:paraId="2CA1ADE7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GERD, HTN, Sleep apnea, </w:t>
            </w:r>
          </w:p>
          <w:p w14:paraId="519942F8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ILD, skin cancer, BCC, SCC</w:t>
            </w:r>
          </w:p>
        </w:tc>
      </w:tr>
      <w:tr w:rsidR="006B5956" w:rsidRPr="0012279A" w14:paraId="26579076" w14:textId="77777777" w:rsidTr="0012279A">
        <w:trPr>
          <w:trHeight w:val="296"/>
        </w:trPr>
        <w:tc>
          <w:tcPr>
            <w:tcW w:w="688" w:type="dxa"/>
          </w:tcPr>
          <w:p w14:paraId="5FF6134F" w14:textId="35A7AE02" w:rsidR="006B5956" w:rsidRPr="0012279A" w:rsidRDefault="00416C07" w:rsidP="006B595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829" w:type="dxa"/>
          </w:tcPr>
          <w:p w14:paraId="7E4FBA27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68</w:t>
            </w:r>
          </w:p>
        </w:tc>
        <w:tc>
          <w:tcPr>
            <w:tcW w:w="833" w:type="dxa"/>
          </w:tcPr>
          <w:p w14:paraId="53A55F0E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879" w:type="dxa"/>
          </w:tcPr>
          <w:p w14:paraId="0A3C83B7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Caucasian</w:t>
            </w:r>
          </w:p>
        </w:tc>
        <w:tc>
          <w:tcPr>
            <w:tcW w:w="2266" w:type="dxa"/>
          </w:tcPr>
          <w:p w14:paraId="4E95BEF9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Former smoker- quit 1980</w:t>
            </w:r>
          </w:p>
        </w:tc>
        <w:tc>
          <w:tcPr>
            <w:tcW w:w="2006" w:type="dxa"/>
          </w:tcPr>
          <w:p w14:paraId="61CC38D6" w14:textId="76F259A4" w:rsidR="006B5956" w:rsidRPr="0012279A" w:rsidRDefault="007A7069" w:rsidP="006B5956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endstage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 xml:space="preserve"> fibrosing ILD</w:t>
            </w:r>
          </w:p>
        </w:tc>
        <w:tc>
          <w:tcPr>
            <w:tcW w:w="1689" w:type="dxa"/>
          </w:tcPr>
          <w:p w14:paraId="72AD5689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SIP</w:t>
            </w:r>
          </w:p>
        </w:tc>
        <w:tc>
          <w:tcPr>
            <w:tcW w:w="717" w:type="dxa"/>
          </w:tcPr>
          <w:p w14:paraId="7EDDBC14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14" w:type="dxa"/>
          </w:tcPr>
          <w:p w14:paraId="1B854447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2286" w:type="dxa"/>
          </w:tcPr>
          <w:p w14:paraId="629918C1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SSC, psoriasis, OSA, HTN, obese</w:t>
            </w:r>
          </w:p>
        </w:tc>
      </w:tr>
      <w:tr w:rsidR="006B5956" w:rsidRPr="0012279A" w14:paraId="5295ECC3" w14:textId="77777777" w:rsidTr="0012279A">
        <w:trPr>
          <w:trHeight w:val="296"/>
        </w:trPr>
        <w:tc>
          <w:tcPr>
            <w:tcW w:w="688" w:type="dxa"/>
          </w:tcPr>
          <w:p w14:paraId="084DCB5F" w14:textId="1D16019B" w:rsidR="006B5956" w:rsidRPr="0012279A" w:rsidRDefault="00416C07" w:rsidP="006B595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829" w:type="dxa"/>
          </w:tcPr>
          <w:p w14:paraId="2B7FC073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68</w:t>
            </w:r>
          </w:p>
        </w:tc>
        <w:tc>
          <w:tcPr>
            <w:tcW w:w="833" w:type="dxa"/>
          </w:tcPr>
          <w:p w14:paraId="5F06B373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879" w:type="dxa"/>
          </w:tcPr>
          <w:p w14:paraId="1F1F1B0C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Caucasian</w:t>
            </w:r>
          </w:p>
        </w:tc>
        <w:tc>
          <w:tcPr>
            <w:tcW w:w="2266" w:type="dxa"/>
          </w:tcPr>
          <w:p w14:paraId="075D4DCA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Former smoker- quit 1990, 25 pack years</w:t>
            </w:r>
          </w:p>
        </w:tc>
        <w:tc>
          <w:tcPr>
            <w:tcW w:w="2006" w:type="dxa"/>
          </w:tcPr>
          <w:p w14:paraId="217DFB3A" w14:textId="02B7B945" w:rsidR="006B5956" w:rsidRPr="0012279A" w:rsidRDefault="007A7069" w:rsidP="006B5956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endstage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 xml:space="preserve"> fibrosing ILD</w:t>
            </w:r>
          </w:p>
        </w:tc>
        <w:tc>
          <w:tcPr>
            <w:tcW w:w="1689" w:type="dxa"/>
          </w:tcPr>
          <w:p w14:paraId="791BA66D" w14:textId="533962B9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UIP</w:t>
            </w:r>
            <w:r w:rsidR="007A7069" w:rsidRPr="0012279A">
              <w:rPr>
                <w:rFonts w:ascii="Arial" w:hAnsi="Arial" w:cs="Arial"/>
                <w:sz w:val="15"/>
                <w:szCs w:val="15"/>
              </w:rPr>
              <w:t>, honeycomb</w:t>
            </w:r>
          </w:p>
        </w:tc>
        <w:tc>
          <w:tcPr>
            <w:tcW w:w="717" w:type="dxa"/>
          </w:tcPr>
          <w:p w14:paraId="34CC92F1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814" w:type="dxa"/>
          </w:tcPr>
          <w:p w14:paraId="272DFE65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2286" w:type="dxa"/>
          </w:tcPr>
          <w:p w14:paraId="2A85302D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GERD, HTN, CKD</w:t>
            </w:r>
          </w:p>
        </w:tc>
      </w:tr>
      <w:tr w:rsidR="006B5956" w:rsidRPr="0012279A" w14:paraId="38F19053" w14:textId="77777777" w:rsidTr="0012279A">
        <w:trPr>
          <w:trHeight w:val="296"/>
        </w:trPr>
        <w:tc>
          <w:tcPr>
            <w:tcW w:w="688" w:type="dxa"/>
          </w:tcPr>
          <w:p w14:paraId="5CA8DA71" w14:textId="21E5419F" w:rsidR="006B5956" w:rsidRPr="0012279A" w:rsidRDefault="00416C07" w:rsidP="006B595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829" w:type="dxa"/>
          </w:tcPr>
          <w:p w14:paraId="54D10694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63</w:t>
            </w:r>
          </w:p>
        </w:tc>
        <w:tc>
          <w:tcPr>
            <w:tcW w:w="833" w:type="dxa"/>
          </w:tcPr>
          <w:p w14:paraId="71F63A53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879" w:type="dxa"/>
          </w:tcPr>
          <w:p w14:paraId="0E2864D6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Caucasian</w:t>
            </w:r>
          </w:p>
        </w:tc>
        <w:tc>
          <w:tcPr>
            <w:tcW w:w="2266" w:type="dxa"/>
          </w:tcPr>
          <w:p w14:paraId="3EB121C3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Former smoker- quit 1995, 25 pack years</w:t>
            </w:r>
          </w:p>
        </w:tc>
        <w:tc>
          <w:tcPr>
            <w:tcW w:w="2006" w:type="dxa"/>
          </w:tcPr>
          <w:p w14:paraId="2C68FC46" w14:textId="282CFF7B" w:rsidR="006B5956" w:rsidRPr="0012279A" w:rsidRDefault="007A7069" w:rsidP="006B5956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endstage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 xml:space="preserve"> fibrosing ILD</w:t>
            </w:r>
          </w:p>
        </w:tc>
        <w:tc>
          <w:tcPr>
            <w:tcW w:w="1689" w:type="dxa"/>
          </w:tcPr>
          <w:p w14:paraId="52A2D961" w14:textId="73D9194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UIP</w:t>
            </w:r>
            <w:r w:rsidR="007A7069" w:rsidRPr="0012279A">
              <w:rPr>
                <w:rFonts w:ascii="Arial" w:hAnsi="Arial" w:cs="Arial"/>
                <w:sz w:val="15"/>
                <w:szCs w:val="15"/>
              </w:rPr>
              <w:t>, honeycomb</w:t>
            </w:r>
          </w:p>
        </w:tc>
        <w:tc>
          <w:tcPr>
            <w:tcW w:w="717" w:type="dxa"/>
          </w:tcPr>
          <w:p w14:paraId="4C7A30CF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814" w:type="dxa"/>
          </w:tcPr>
          <w:p w14:paraId="06AF557C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2286" w:type="dxa"/>
          </w:tcPr>
          <w:p w14:paraId="0F6F3930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MCI, CAD, HTN, DM type II, </w:t>
            </w: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hyperlipid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>, GERD, depression</w:t>
            </w:r>
          </w:p>
        </w:tc>
      </w:tr>
      <w:tr w:rsidR="006B5956" w:rsidRPr="0012279A" w14:paraId="4F659173" w14:textId="77777777" w:rsidTr="0012279A">
        <w:trPr>
          <w:trHeight w:val="289"/>
        </w:trPr>
        <w:tc>
          <w:tcPr>
            <w:tcW w:w="688" w:type="dxa"/>
          </w:tcPr>
          <w:p w14:paraId="263A883C" w14:textId="3E8C1C6F" w:rsidR="006B5956" w:rsidRPr="0012279A" w:rsidRDefault="00416C07" w:rsidP="006B595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829" w:type="dxa"/>
          </w:tcPr>
          <w:p w14:paraId="2E893599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54</w:t>
            </w:r>
          </w:p>
        </w:tc>
        <w:tc>
          <w:tcPr>
            <w:tcW w:w="833" w:type="dxa"/>
          </w:tcPr>
          <w:p w14:paraId="60D9F337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879" w:type="dxa"/>
          </w:tcPr>
          <w:p w14:paraId="24546D82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Hispanic</w:t>
            </w:r>
          </w:p>
        </w:tc>
        <w:tc>
          <w:tcPr>
            <w:tcW w:w="2266" w:type="dxa"/>
          </w:tcPr>
          <w:p w14:paraId="55F9D69D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Former smoker</w:t>
            </w:r>
          </w:p>
        </w:tc>
        <w:tc>
          <w:tcPr>
            <w:tcW w:w="2006" w:type="dxa"/>
          </w:tcPr>
          <w:p w14:paraId="6CAB1C53" w14:textId="31243F9B" w:rsidR="006B5956" w:rsidRPr="0012279A" w:rsidRDefault="007A7069" w:rsidP="006B5956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endstage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 xml:space="preserve"> fibrosing ILD</w:t>
            </w:r>
          </w:p>
        </w:tc>
        <w:tc>
          <w:tcPr>
            <w:tcW w:w="1689" w:type="dxa"/>
          </w:tcPr>
          <w:p w14:paraId="7B6A8D71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chronic </w:t>
            </w: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hypersens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 xml:space="preserve"> pneumonitis, </w:t>
            </w:r>
          </w:p>
        </w:tc>
        <w:tc>
          <w:tcPr>
            <w:tcW w:w="717" w:type="dxa"/>
          </w:tcPr>
          <w:p w14:paraId="41C11A77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14" w:type="dxa"/>
          </w:tcPr>
          <w:p w14:paraId="28212F28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2286" w:type="dxa"/>
          </w:tcPr>
          <w:p w14:paraId="1C1AE8E6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ILD, GERD, DM type II, TBC</w:t>
            </w:r>
          </w:p>
        </w:tc>
      </w:tr>
      <w:tr w:rsidR="006B5956" w:rsidRPr="0012279A" w14:paraId="435DE1FA" w14:textId="77777777" w:rsidTr="0012279A">
        <w:trPr>
          <w:trHeight w:val="351"/>
        </w:trPr>
        <w:tc>
          <w:tcPr>
            <w:tcW w:w="688" w:type="dxa"/>
          </w:tcPr>
          <w:p w14:paraId="0689D713" w14:textId="3FECA6F6" w:rsidR="006B5956" w:rsidRPr="0012279A" w:rsidRDefault="00416C07" w:rsidP="006B595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829" w:type="dxa"/>
          </w:tcPr>
          <w:p w14:paraId="710CB5C3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833" w:type="dxa"/>
          </w:tcPr>
          <w:p w14:paraId="0FA5ED15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Female</w:t>
            </w:r>
          </w:p>
        </w:tc>
        <w:tc>
          <w:tcPr>
            <w:tcW w:w="879" w:type="dxa"/>
          </w:tcPr>
          <w:p w14:paraId="6B850030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Asian</w:t>
            </w:r>
          </w:p>
        </w:tc>
        <w:tc>
          <w:tcPr>
            <w:tcW w:w="2266" w:type="dxa"/>
          </w:tcPr>
          <w:p w14:paraId="68652F2A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on-smoker</w:t>
            </w:r>
          </w:p>
        </w:tc>
        <w:tc>
          <w:tcPr>
            <w:tcW w:w="2006" w:type="dxa"/>
          </w:tcPr>
          <w:p w14:paraId="0CCF56AC" w14:textId="44D21D4F" w:rsidR="006B5956" w:rsidRPr="0012279A" w:rsidRDefault="007A7069" w:rsidP="006B5956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endstage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 xml:space="preserve"> fibrosing ILD</w:t>
            </w:r>
          </w:p>
        </w:tc>
        <w:tc>
          <w:tcPr>
            <w:tcW w:w="1689" w:type="dxa"/>
          </w:tcPr>
          <w:p w14:paraId="093CB3FE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chronic </w:t>
            </w: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hypersens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 xml:space="preserve"> pneumonitis, PAH</w:t>
            </w:r>
          </w:p>
        </w:tc>
        <w:tc>
          <w:tcPr>
            <w:tcW w:w="717" w:type="dxa"/>
          </w:tcPr>
          <w:p w14:paraId="78D1D0E4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14" w:type="dxa"/>
          </w:tcPr>
          <w:p w14:paraId="2447AED2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2286" w:type="dxa"/>
          </w:tcPr>
          <w:p w14:paraId="6D0A68A8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GERD, HTN, </w:t>
            </w: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hyperlipid</w:t>
            </w:r>
            <w:proofErr w:type="spellEnd"/>
            <w:r w:rsidRPr="0012279A">
              <w:rPr>
                <w:rFonts w:ascii="Arial" w:hAnsi="Arial" w:cs="Arial"/>
                <w:sz w:val="15"/>
                <w:szCs w:val="15"/>
              </w:rPr>
              <w:t>, DM type II</w:t>
            </w:r>
          </w:p>
        </w:tc>
      </w:tr>
      <w:tr w:rsidR="006B5956" w:rsidRPr="0012279A" w14:paraId="477E918B" w14:textId="77777777" w:rsidTr="0012279A">
        <w:trPr>
          <w:trHeight w:val="161"/>
        </w:trPr>
        <w:tc>
          <w:tcPr>
            <w:tcW w:w="688" w:type="dxa"/>
          </w:tcPr>
          <w:p w14:paraId="03B311DC" w14:textId="1177E440" w:rsidR="006B5956" w:rsidRPr="0012279A" w:rsidRDefault="006B5956" w:rsidP="006B595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1</w:t>
            </w:r>
            <w:r w:rsidR="00416C07" w:rsidRPr="0012279A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29" w:type="dxa"/>
          </w:tcPr>
          <w:p w14:paraId="07C0D6D4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833" w:type="dxa"/>
          </w:tcPr>
          <w:p w14:paraId="0BFE3572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879" w:type="dxa"/>
          </w:tcPr>
          <w:p w14:paraId="32551342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Caucasian</w:t>
            </w:r>
          </w:p>
        </w:tc>
        <w:tc>
          <w:tcPr>
            <w:tcW w:w="2266" w:type="dxa"/>
          </w:tcPr>
          <w:p w14:paraId="04D09157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Former smoker</w:t>
            </w:r>
          </w:p>
        </w:tc>
        <w:tc>
          <w:tcPr>
            <w:tcW w:w="2006" w:type="dxa"/>
          </w:tcPr>
          <w:p w14:paraId="50645939" w14:textId="26378CA4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ormal lung</w:t>
            </w:r>
            <w:r w:rsidR="007A7069" w:rsidRPr="0012279A">
              <w:rPr>
                <w:rFonts w:ascii="Arial" w:hAnsi="Arial" w:cs="Arial"/>
                <w:sz w:val="15"/>
                <w:szCs w:val="15"/>
              </w:rPr>
              <w:t xml:space="preserve"> tissue</w:t>
            </w:r>
            <w:r w:rsidR="00583C56" w:rsidRPr="0012279A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12279A">
              <w:rPr>
                <w:rFonts w:ascii="Arial" w:hAnsi="Arial" w:cs="Arial"/>
                <w:sz w:val="15"/>
                <w:szCs w:val="15"/>
              </w:rPr>
              <w:t>lobectomy#</w:t>
            </w:r>
          </w:p>
        </w:tc>
        <w:tc>
          <w:tcPr>
            <w:tcW w:w="1689" w:type="dxa"/>
          </w:tcPr>
          <w:p w14:paraId="34BFB666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ormal lung</w:t>
            </w:r>
          </w:p>
          <w:p w14:paraId="39C546F7" w14:textId="60858592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tumor: lung </w:t>
            </w:r>
            <w:proofErr w:type="spellStart"/>
            <w:r w:rsidR="007A7069" w:rsidRPr="0012279A">
              <w:rPr>
                <w:rFonts w:ascii="Arial" w:hAnsi="Arial" w:cs="Arial"/>
                <w:sz w:val="15"/>
                <w:szCs w:val="15"/>
              </w:rPr>
              <w:t>adenoCA</w:t>
            </w:r>
            <w:proofErr w:type="spellEnd"/>
          </w:p>
        </w:tc>
        <w:tc>
          <w:tcPr>
            <w:tcW w:w="717" w:type="dxa"/>
          </w:tcPr>
          <w:p w14:paraId="60403863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814" w:type="dxa"/>
          </w:tcPr>
          <w:p w14:paraId="1AC012D2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2286" w:type="dxa"/>
          </w:tcPr>
          <w:p w14:paraId="559EC87F" w14:textId="1389083E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lung </w:t>
            </w:r>
            <w:proofErr w:type="spellStart"/>
            <w:r w:rsidR="007A7069" w:rsidRPr="0012279A">
              <w:rPr>
                <w:rFonts w:ascii="Arial" w:hAnsi="Arial" w:cs="Arial"/>
                <w:sz w:val="15"/>
                <w:szCs w:val="15"/>
              </w:rPr>
              <w:t>adenoCA</w:t>
            </w:r>
            <w:proofErr w:type="spellEnd"/>
          </w:p>
        </w:tc>
      </w:tr>
      <w:tr w:rsidR="006B5956" w:rsidRPr="0012279A" w14:paraId="664E5998" w14:textId="77777777" w:rsidTr="0012279A">
        <w:trPr>
          <w:trHeight w:val="161"/>
        </w:trPr>
        <w:tc>
          <w:tcPr>
            <w:tcW w:w="688" w:type="dxa"/>
          </w:tcPr>
          <w:p w14:paraId="5DA2606E" w14:textId="1B232FAC" w:rsidR="006B5956" w:rsidRPr="0012279A" w:rsidRDefault="006B5956" w:rsidP="006B595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1</w:t>
            </w:r>
            <w:r w:rsidR="00416C07" w:rsidRPr="0012279A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29" w:type="dxa"/>
          </w:tcPr>
          <w:p w14:paraId="395A3B1F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66</w:t>
            </w:r>
          </w:p>
        </w:tc>
        <w:tc>
          <w:tcPr>
            <w:tcW w:w="833" w:type="dxa"/>
          </w:tcPr>
          <w:p w14:paraId="559AE1F6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879" w:type="dxa"/>
          </w:tcPr>
          <w:p w14:paraId="31DB8212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Caucasian</w:t>
            </w:r>
          </w:p>
        </w:tc>
        <w:tc>
          <w:tcPr>
            <w:tcW w:w="2266" w:type="dxa"/>
          </w:tcPr>
          <w:p w14:paraId="4D19AF00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Former smoker</w:t>
            </w:r>
          </w:p>
        </w:tc>
        <w:tc>
          <w:tcPr>
            <w:tcW w:w="2006" w:type="dxa"/>
          </w:tcPr>
          <w:p w14:paraId="6D5B7142" w14:textId="6E2C2FDA" w:rsidR="006B5956" w:rsidRPr="0012279A" w:rsidRDefault="00583C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ormal lung</w:t>
            </w:r>
            <w:r w:rsidR="007A7069" w:rsidRPr="0012279A">
              <w:rPr>
                <w:rFonts w:ascii="Arial" w:hAnsi="Arial" w:cs="Arial"/>
                <w:sz w:val="15"/>
                <w:szCs w:val="15"/>
              </w:rPr>
              <w:t xml:space="preserve"> tissue</w:t>
            </w:r>
            <w:r w:rsidRPr="0012279A">
              <w:rPr>
                <w:rFonts w:ascii="Arial" w:hAnsi="Arial" w:cs="Arial"/>
                <w:sz w:val="15"/>
                <w:szCs w:val="15"/>
              </w:rPr>
              <w:t>, lobectomy#</w:t>
            </w:r>
          </w:p>
        </w:tc>
        <w:tc>
          <w:tcPr>
            <w:tcW w:w="1689" w:type="dxa"/>
          </w:tcPr>
          <w:p w14:paraId="6814DE25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ormal lung</w:t>
            </w:r>
          </w:p>
          <w:p w14:paraId="039B244F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tumor: lung </w:t>
            </w: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adenoCA</w:t>
            </w:r>
            <w:proofErr w:type="spellEnd"/>
          </w:p>
        </w:tc>
        <w:tc>
          <w:tcPr>
            <w:tcW w:w="717" w:type="dxa"/>
          </w:tcPr>
          <w:p w14:paraId="71CCAFA1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814" w:type="dxa"/>
          </w:tcPr>
          <w:p w14:paraId="547AB7E3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2286" w:type="dxa"/>
          </w:tcPr>
          <w:p w14:paraId="02ED57CF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lung </w:t>
            </w: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adenoCA</w:t>
            </w:r>
            <w:proofErr w:type="spellEnd"/>
          </w:p>
        </w:tc>
      </w:tr>
      <w:tr w:rsidR="006B5956" w:rsidRPr="0012279A" w14:paraId="464F59D1" w14:textId="77777777" w:rsidTr="0012279A">
        <w:trPr>
          <w:trHeight w:val="161"/>
        </w:trPr>
        <w:tc>
          <w:tcPr>
            <w:tcW w:w="688" w:type="dxa"/>
          </w:tcPr>
          <w:p w14:paraId="66CFFB4E" w14:textId="08210349" w:rsidR="006B5956" w:rsidRPr="0012279A" w:rsidRDefault="006B5956" w:rsidP="006B595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1</w:t>
            </w:r>
            <w:r w:rsidR="00416C07" w:rsidRPr="0012279A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29" w:type="dxa"/>
          </w:tcPr>
          <w:p w14:paraId="53E8BD12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72</w:t>
            </w:r>
          </w:p>
        </w:tc>
        <w:tc>
          <w:tcPr>
            <w:tcW w:w="833" w:type="dxa"/>
          </w:tcPr>
          <w:p w14:paraId="22AA3E4C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879" w:type="dxa"/>
          </w:tcPr>
          <w:p w14:paraId="7824AC84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Caucasian</w:t>
            </w:r>
          </w:p>
        </w:tc>
        <w:tc>
          <w:tcPr>
            <w:tcW w:w="2266" w:type="dxa"/>
          </w:tcPr>
          <w:p w14:paraId="31FB4C06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Former smoker</w:t>
            </w:r>
          </w:p>
        </w:tc>
        <w:tc>
          <w:tcPr>
            <w:tcW w:w="2006" w:type="dxa"/>
          </w:tcPr>
          <w:p w14:paraId="10A056A1" w14:textId="2716F127" w:rsidR="006B5956" w:rsidRPr="0012279A" w:rsidRDefault="00583C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normal lung </w:t>
            </w:r>
            <w:r w:rsidR="007A7069" w:rsidRPr="0012279A">
              <w:rPr>
                <w:rFonts w:ascii="Arial" w:hAnsi="Arial" w:cs="Arial"/>
                <w:sz w:val="15"/>
                <w:szCs w:val="15"/>
              </w:rPr>
              <w:t>tissue</w:t>
            </w:r>
            <w:r w:rsidRPr="0012279A">
              <w:rPr>
                <w:rFonts w:ascii="Arial" w:hAnsi="Arial" w:cs="Arial"/>
                <w:sz w:val="15"/>
                <w:szCs w:val="15"/>
              </w:rPr>
              <w:t>, lobectomy#</w:t>
            </w:r>
          </w:p>
        </w:tc>
        <w:tc>
          <w:tcPr>
            <w:tcW w:w="1689" w:type="dxa"/>
          </w:tcPr>
          <w:p w14:paraId="722806CC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ormal lung</w:t>
            </w:r>
          </w:p>
          <w:p w14:paraId="0499B5AD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tumor: lung </w:t>
            </w: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adenoCA</w:t>
            </w:r>
            <w:proofErr w:type="spellEnd"/>
          </w:p>
        </w:tc>
        <w:tc>
          <w:tcPr>
            <w:tcW w:w="717" w:type="dxa"/>
          </w:tcPr>
          <w:p w14:paraId="17DB612D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814" w:type="dxa"/>
          </w:tcPr>
          <w:p w14:paraId="562BBF15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2286" w:type="dxa"/>
          </w:tcPr>
          <w:p w14:paraId="674E6A42" w14:textId="77777777" w:rsidR="006B5956" w:rsidRPr="0012279A" w:rsidRDefault="006B5956" w:rsidP="006B5956">
            <w:pPr>
              <w:rPr>
                <w:rFonts w:ascii="Arial" w:hAnsi="Arial" w:cs="Arial"/>
                <w:sz w:val="15"/>
                <w:szCs w:val="15"/>
              </w:rPr>
            </w:pPr>
            <w:r w:rsidRPr="0012279A">
              <w:rPr>
                <w:rFonts w:ascii="Arial" w:hAnsi="Arial" w:cs="Arial"/>
                <w:sz w:val="15"/>
                <w:szCs w:val="15"/>
              </w:rPr>
              <w:t xml:space="preserve">lung </w:t>
            </w:r>
            <w:proofErr w:type="spellStart"/>
            <w:r w:rsidRPr="0012279A">
              <w:rPr>
                <w:rFonts w:ascii="Arial" w:hAnsi="Arial" w:cs="Arial"/>
                <w:sz w:val="15"/>
                <w:szCs w:val="15"/>
              </w:rPr>
              <w:t>adenoCA</w:t>
            </w:r>
            <w:proofErr w:type="spellEnd"/>
          </w:p>
        </w:tc>
      </w:tr>
    </w:tbl>
    <w:p w14:paraId="7B026EEF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2DCB7F42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519B9B90" w14:textId="77777777" w:rsidR="00692B4A" w:rsidRPr="0012279A" w:rsidRDefault="00692B4A" w:rsidP="0012279A">
      <w:pPr>
        <w:jc w:val="center"/>
        <w:rPr>
          <w:rFonts w:ascii="Arial" w:eastAsia="Times New Roman" w:hAnsi="Arial" w:cs="Arial"/>
          <w:color w:val="000000"/>
        </w:rPr>
      </w:pPr>
    </w:p>
    <w:p w14:paraId="2EDA37F1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2B748F8A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4ADB12A6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03A23A9D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3ECBFB9B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7BA8C7FB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2808B4A5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332BA787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5EADDEEE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053817F5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7E550006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6EB32A3F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4ADF8B61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0D6A8458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763E2033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15819608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766D04EB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1748D8FB" w14:textId="77777777" w:rsidR="00692B4A" w:rsidRPr="0012279A" w:rsidRDefault="00692B4A" w:rsidP="006B5956">
      <w:pPr>
        <w:rPr>
          <w:rFonts w:ascii="Arial" w:eastAsia="Times New Roman" w:hAnsi="Arial" w:cs="Arial"/>
          <w:color w:val="000000"/>
        </w:rPr>
      </w:pPr>
    </w:p>
    <w:p w14:paraId="33E6C12B" w14:textId="433B09F3" w:rsidR="006B5956" w:rsidRPr="0012279A" w:rsidRDefault="000628F4" w:rsidP="0012279A">
      <w:pPr>
        <w:jc w:val="both"/>
        <w:rPr>
          <w:rFonts w:ascii="Arial" w:eastAsia="Times New Roman" w:hAnsi="Arial" w:cs="Arial"/>
          <w:color w:val="000000"/>
        </w:rPr>
      </w:pPr>
      <w:r w:rsidRPr="0012279A">
        <w:rPr>
          <w:rFonts w:ascii="Arial" w:eastAsia="Times New Roman" w:hAnsi="Arial" w:cs="Arial"/>
          <w:color w:val="000000"/>
        </w:rPr>
        <w:t xml:space="preserve">*All the </w:t>
      </w:r>
      <w:r w:rsidR="007A7069" w:rsidRPr="0012279A">
        <w:rPr>
          <w:rFonts w:ascii="Arial" w:eastAsia="Times New Roman" w:hAnsi="Arial" w:cs="Arial"/>
          <w:color w:val="000000"/>
        </w:rPr>
        <w:t xml:space="preserve">ILD </w:t>
      </w:r>
      <w:r w:rsidRPr="0012279A">
        <w:rPr>
          <w:rFonts w:ascii="Arial" w:eastAsia="Times New Roman" w:hAnsi="Arial" w:cs="Arial"/>
          <w:color w:val="000000"/>
        </w:rPr>
        <w:t>patients included in the</w:t>
      </w:r>
      <w:r w:rsidR="007A7069" w:rsidRPr="0012279A">
        <w:rPr>
          <w:rFonts w:ascii="Arial" w:eastAsia="Times New Roman" w:hAnsi="Arial" w:cs="Arial"/>
          <w:color w:val="000000"/>
        </w:rPr>
        <w:t xml:space="preserve"> </w:t>
      </w:r>
      <w:r w:rsidRPr="0012279A">
        <w:rPr>
          <w:rFonts w:ascii="Arial" w:eastAsia="Times New Roman" w:hAnsi="Arial" w:cs="Arial"/>
          <w:color w:val="000000"/>
        </w:rPr>
        <w:t>studies had histologic or radiographic evidence of end-stage fibrosing interstitial lung disease</w:t>
      </w:r>
      <w:r w:rsidR="006B5956" w:rsidRPr="0012279A">
        <w:rPr>
          <w:rFonts w:ascii="Arial" w:eastAsia="Times New Roman" w:hAnsi="Arial" w:cs="Arial"/>
          <w:color w:val="000000"/>
        </w:rPr>
        <w:t xml:space="preserve"> (ILD):</w:t>
      </w:r>
      <w:r w:rsidRPr="0012279A">
        <w:rPr>
          <w:rFonts w:ascii="Arial" w:eastAsia="Times New Roman" w:hAnsi="Arial" w:cs="Arial"/>
          <w:color w:val="000000"/>
        </w:rPr>
        <w:t xml:space="preserve"> UIP (8), fibrotic NSIP (2), fibrotic chronic interstitial pneumonitis</w:t>
      </w:r>
      <w:r w:rsidR="006B5956" w:rsidRPr="0012279A">
        <w:rPr>
          <w:rFonts w:ascii="Arial" w:eastAsia="Times New Roman" w:hAnsi="Arial" w:cs="Arial"/>
          <w:color w:val="000000"/>
        </w:rPr>
        <w:t xml:space="preserve"> (2)</w:t>
      </w:r>
      <w:r w:rsidRPr="0012279A">
        <w:rPr>
          <w:rFonts w:ascii="Arial" w:eastAsia="Times New Roman" w:hAnsi="Arial" w:cs="Arial"/>
          <w:color w:val="000000"/>
        </w:rPr>
        <w:t xml:space="preserve">, </w:t>
      </w:r>
      <w:r w:rsidR="006B5956" w:rsidRPr="0012279A">
        <w:rPr>
          <w:rFonts w:ascii="Arial" w:eastAsia="Times New Roman" w:hAnsi="Arial" w:cs="Arial"/>
          <w:color w:val="000000"/>
        </w:rPr>
        <w:t>DLCO all severe decreased DLCO between &lt;</w:t>
      </w:r>
      <w:r w:rsidR="007A7069" w:rsidRPr="0012279A">
        <w:rPr>
          <w:rFonts w:ascii="Arial" w:eastAsia="Times New Roman" w:hAnsi="Arial" w:cs="Arial"/>
          <w:color w:val="000000"/>
        </w:rPr>
        <w:t>25</w:t>
      </w:r>
      <w:r w:rsidR="006B5956" w:rsidRPr="0012279A">
        <w:rPr>
          <w:rFonts w:ascii="Arial" w:eastAsia="Times New Roman" w:hAnsi="Arial" w:cs="Arial"/>
          <w:color w:val="000000"/>
        </w:rPr>
        <w:t xml:space="preserve">% of predicted </w:t>
      </w:r>
      <w:r w:rsidR="001C2881" w:rsidRPr="0012279A">
        <w:rPr>
          <w:rFonts w:ascii="Arial" w:eastAsia="Times New Roman" w:hAnsi="Arial" w:cs="Arial"/>
          <w:color w:val="000000"/>
        </w:rPr>
        <w:t>,</w:t>
      </w:r>
      <w:r w:rsidRPr="0012279A">
        <w:rPr>
          <w:rFonts w:ascii="Arial" w:eastAsia="Times New Roman" w:hAnsi="Arial" w:cs="Arial"/>
          <w:color w:val="000000"/>
        </w:rPr>
        <w:t>FVC &lt;80%, FVC 10% or greater decrement in FVC during 6-month follow-up, 6 minute walk pulse oximetry below 88% or 50m decline in over 6 months, patients **associated pulmonary hypertensive (PAH) features on histopathology.</w:t>
      </w:r>
      <w:r w:rsidR="006B5956" w:rsidRPr="0012279A">
        <w:rPr>
          <w:rFonts w:ascii="Arial" w:eastAsia="Times New Roman" w:hAnsi="Arial" w:cs="Arial"/>
          <w:color w:val="000000"/>
        </w:rPr>
        <w:t xml:space="preserve"> # Our healthy control lung specimens were derived from lung lobectomy specimens for lung cancer, we only received histologic healthy appearing lung</w:t>
      </w:r>
      <w:r w:rsidR="007A7069" w:rsidRPr="0012279A">
        <w:rPr>
          <w:rFonts w:ascii="Arial" w:eastAsia="Times New Roman" w:hAnsi="Arial" w:cs="Arial"/>
          <w:color w:val="000000"/>
        </w:rPr>
        <w:t xml:space="preserve"> distant from the tumor</w:t>
      </w:r>
      <w:r w:rsidR="006B5956" w:rsidRPr="0012279A">
        <w:rPr>
          <w:rFonts w:ascii="Arial" w:eastAsia="Times New Roman" w:hAnsi="Arial" w:cs="Arial"/>
          <w:color w:val="000000"/>
        </w:rPr>
        <w:t xml:space="preserve"> (lung specimen weights 150-200g, tumor diameters ranging 0.8-2</w:t>
      </w:r>
      <w:r w:rsidR="0012279A">
        <w:rPr>
          <w:rFonts w:ascii="Arial" w:eastAsia="Times New Roman" w:hAnsi="Arial" w:cs="Arial"/>
          <w:color w:val="000000"/>
        </w:rPr>
        <w:t xml:space="preserve"> </w:t>
      </w:r>
      <w:r w:rsidR="006B5956" w:rsidRPr="0012279A">
        <w:rPr>
          <w:rFonts w:ascii="Arial" w:eastAsia="Times New Roman" w:hAnsi="Arial" w:cs="Arial"/>
          <w:color w:val="000000"/>
        </w:rPr>
        <w:t>cm, stage pT2pN0).</w:t>
      </w:r>
    </w:p>
    <w:p w14:paraId="2A90A4AC" w14:textId="5402B3DF" w:rsidR="000628F4" w:rsidRPr="0012279A" w:rsidRDefault="000628F4">
      <w:pPr>
        <w:rPr>
          <w:rFonts w:ascii="Arial" w:eastAsia="Times New Roman" w:hAnsi="Arial" w:cs="Arial"/>
          <w:color w:val="000000"/>
        </w:rPr>
      </w:pPr>
    </w:p>
    <w:sectPr w:rsidR="000628F4" w:rsidRPr="0012279A" w:rsidSect="006B5956">
      <w:pgSz w:w="15840" w:h="12240" w:orient="landscape"/>
      <w:pgMar w:top="288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DEA"/>
    <w:rsid w:val="00032E33"/>
    <w:rsid w:val="000628F4"/>
    <w:rsid w:val="000A2F80"/>
    <w:rsid w:val="000C5FA5"/>
    <w:rsid w:val="000E1428"/>
    <w:rsid w:val="0010269C"/>
    <w:rsid w:val="00105411"/>
    <w:rsid w:val="00106D9B"/>
    <w:rsid w:val="0012279A"/>
    <w:rsid w:val="001A3AF6"/>
    <w:rsid w:val="001B6370"/>
    <w:rsid w:val="001C2881"/>
    <w:rsid w:val="00207F2D"/>
    <w:rsid w:val="002E05D5"/>
    <w:rsid w:val="002E7DE8"/>
    <w:rsid w:val="003B1E84"/>
    <w:rsid w:val="00416C07"/>
    <w:rsid w:val="00522005"/>
    <w:rsid w:val="00583C56"/>
    <w:rsid w:val="005B752F"/>
    <w:rsid w:val="005E6215"/>
    <w:rsid w:val="00680F5C"/>
    <w:rsid w:val="00692B4A"/>
    <w:rsid w:val="006A5D56"/>
    <w:rsid w:val="006B5956"/>
    <w:rsid w:val="006B7C4D"/>
    <w:rsid w:val="006C6BBD"/>
    <w:rsid w:val="006D2ABB"/>
    <w:rsid w:val="006E710C"/>
    <w:rsid w:val="007A7069"/>
    <w:rsid w:val="007D3FA6"/>
    <w:rsid w:val="007F1D2C"/>
    <w:rsid w:val="0080362A"/>
    <w:rsid w:val="00815249"/>
    <w:rsid w:val="008671DB"/>
    <w:rsid w:val="00976103"/>
    <w:rsid w:val="009C3BCD"/>
    <w:rsid w:val="00D57A1D"/>
    <w:rsid w:val="00EA5632"/>
    <w:rsid w:val="00F74C5D"/>
    <w:rsid w:val="00FC7F46"/>
    <w:rsid w:val="00FE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43F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F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0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Elise King</dc:creator>
  <cp:keywords/>
  <dc:description/>
  <cp:lastModifiedBy>Lu Cui</cp:lastModifiedBy>
  <cp:revision>8</cp:revision>
  <dcterms:created xsi:type="dcterms:W3CDTF">2019-09-24T20:54:00Z</dcterms:created>
  <dcterms:modified xsi:type="dcterms:W3CDTF">2019-10-04T23:41:00Z</dcterms:modified>
</cp:coreProperties>
</file>